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BE7" w:rsidRDefault="00DD6A8E" w:rsidP="003921AD">
      <w:pPr>
        <w:rPr>
          <w:rFonts w:ascii="Times New Roman" w:hAnsi="Times New Roman" w:cs="Times New Roman"/>
          <w:sz w:val="24"/>
          <w:szCs w:val="24"/>
        </w:rPr>
      </w:pPr>
      <w:r w:rsidRPr="00DD6A8E">
        <w:rPr>
          <w:rFonts w:ascii="Times New Roman" w:hAnsi="Times New Roman" w:cs="Times New Roman"/>
          <w:sz w:val="24"/>
          <w:szCs w:val="24"/>
        </w:rPr>
        <w:t>Supplementary Material</w:t>
      </w:r>
    </w:p>
    <w:p w:rsidR="00DD6A8E" w:rsidRDefault="00DD6A8E" w:rsidP="003921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pe Moe, et al. </w:t>
      </w:r>
      <w:r w:rsidR="00DD081B">
        <w:rPr>
          <w:rFonts w:ascii="Times New Roman" w:hAnsi="Times New Roman" w:cs="Times New Roman"/>
          <w:sz w:val="24"/>
          <w:szCs w:val="24"/>
        </w:rPr>
        <w:t>“</w:t>
      </w:r>
      <w:r w:rsidR="008812D2" w:rsidRPr="00DD081B">
        <w:rPr>
          <w:rFonts w:ascii="Times New Roman" w:hAnsi="Times New Roman" w:cs="Times New Roman"/>
          <w:sz w:val="24"/>
          <w:szCs w:val="24"/>
        </w:rPr>
        <w:t>Persisting mortality gap in Systemic Lupus Erythematosus; a population-based study on juvenile- and adult-onset SLE in Norway 1999-</w:t>
      </w:r>
      <w:r w:rsidR="008812D2">
        <w:rPr>
          <w:rFonts w:ascii="Times New Roman" w:hAnsi="Times New Roman" w:cs="Times New Roman"/>
          <w:sz w:val="24"/>
          <w:szCs w:val="24"/>
        </w:rPr>
        <w:t>2022</w:t>
      </w:r>
      <w:r w:rsidR="00DD081B">
        <w:rPr>
          <w:rFonts w:ascii="Times New Roman" w:hAnsi="Times New Roman" w:cs="Times New Roman"/>
          <w:sz w:val="24"/>
          <w:szCs w:val="24"/>
        </w:rPr>
        <w:t>”</w:t>
      </w:r>
    </w:p>
    <w:p w:rsidR="008812D2" w:rsidRDefault="008812D2"/>
    <w:tbl>
      <w:tblPr>
        <w:tblW w:w="500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347"/>
        <w:gridCol w:w="1354"/>
        <w:gridCol w:w="1116"/>
        <w:gridCol w:w="1117"/>
        <w:gridCol w:w="1116"/>
        <w:gridCol w:w="1117"/>
        <w:gridCol w:w="1116"/>
        <w:gridCol w:w="1123"/>
      </w:tblGrid>
      <w:tr w:rsidR="004A2BE7" w:rsidRPr="0079222F" w:rsidTr="00FC394E">
        <w:trPr>
          <w:trHeight w:val="140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C31" w:rsidRDefault="00880C31" w:rsidP="00880C31">
            <w:pPr>
              <w:pStyle w:val="Default"/>
            </w:pPr>
            <w:r>
              <w:t xml:space="preserve">Supplementary Figure S1. Flowchart of case inclusion and segregation of subset cohorts and classification criteria applied. </w:t>
            </w:r>
          </w:p>
          <w:p w:rsidR="00880C31" w:rsidRDefault="00880C31" w:rsidP="00880C31">
            <w:pPr>
              <w:pStyle w:val="Default"/>
            </w:pPr>
          </w:p>
          <w:p w:rsidR="00880C31" w:rsidRDefault="00880C31" w:rsidP="00880C31">
            <w:pPr>
              <w:pStyle w:val="Default"/>
            </w:pPr>
            <w:r>
              <w:rPr>
                <w:noProof/>
              </w:rPr>
              <w:drawing>
                <wp:inline distT="0" distB="0" distL="0" distR="0" wp14:anchorId="61CB7714" wp14:editId="55A422F0">
                  <wp:extent cx="4722126" cy="3758942"/>
                  <wp:effectExtent l="0" t="0" r="2540" b="0"/>
                  <wp:docPr id="1" name="Bil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lowchart.jp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885" t="9005" r="9035" b="42350"/>
                          <a:stretch/>
                        </pic:blipFill>
                        <pic:spPr bwMode="auto">
                          <a:xfrm>
                            <a:off x="0" y="0"/>
                            <a:ext cx="4723364" cy="37599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880C31" w:rsidRDefault="00880C31" w:rsidP="00880C31">
            <w:pPr>
              <w:pStyle w:val="Default"/>
            </w:pPr>
          </w:p>
          <w:p w:rsidR="00880C31" w:rsidRPr="00686B69" w:rsidRDefault="00880C31" w:rsidP="00880C31">
            <w:pPr>
              <w:pStyle w:val="Default"/>
              <w:rPr>
                <w:sz w:val="18"/>
                <w:szCs w:val="18"/>
              </w:rPr>
            </w:pPr>
            <w:r w:rsidRPr="00686B69">
              <w:rPr>
                <w:sz w:val="18"/>
                <w:szCs w:val="18"/>
                <w:vertAlign w:val="superscript"/>
              </w:rPr>
              <w:t>1</w:t>
            </w:r>
            <w:r w:rsidRPr="00686B69">
              <w:rPr>
                <w:sz w:val="18"/>
                <w:szCs w:val="18"/>
              </w:rPr>
              <w:t xml:space="preserve">All non incident cases 1999-2017 fulfilling the 97-ACR criteria </w:t>
            </w:r>
            <w:r w:rsidRPr="00686B69">
              <w:rPr>
                <w:sz w:val="18"/>
                <w:szCs w:val="18"/>
                <w:vertAlign w:val="superscript"/>
              </w:rPr>
              <w:t>2</w:t>
            </w:r>
            <w:r w:rsidRPr="00686B69">
              <w:rPr>
                <w:sz w:val="18"/>
                <w:szCs w:val="18"/>
              </w:rPr>
              <w:t xml:space="preserve">All incident cases 1999-2017 fulfilling the 97-ACR criteria </w:t>
            </w:r>
            <w:r w:rsidRPr="00686B69">
              <w:rPr>
                <w:sz w:val="18"/>
                <w:szCs w:val="18"/>
                <w:vertAlign w:val="superscript"/>
              </w:rPr>
              <w:t>3</w:t>
            </w:r>
            <w:r w:rsidRPr="00686B69">
              <w:rPr>
                <w:sz w:val="18"/>
                <w:szCs w:val="18"/>
              </w:rPr>
              <w:t xml:space="preserve">All incident cases 1999-2017 fulfilling the EA-2019 criteria </w:t>
            </w:r>
            <w:r w:rsidRPr="00686B69">
              <w:rPr>
                <w:sz w:val="18"/>
                <w:szCs w:val="18"/>
                <w:vertAlign w:val="superscript"/>
              </w:rPr>
              <w:t>4</w:t>
            </w:r>
            <w:r w:rsidRPr="00686B69">
              <w:rPr>
                <w:sz w:val="18"/>
                <w:szCs w:val="18"/>
              </w:rPr>
              <w:t xml:space="preserve">All cases 1999-2017 fulfilling the 97-ACR criteria </w:t>
            </w:r>
          </w:p>
          <w:p w:rsidR="00880C31" w:rsidRPr="00686B69" w:rsidRDefault="00880C31" w:rsidP="00880C31">
            <w:pPr>
              <w:pStyle w:val="Default"/>
              <w:rPr>
                <w:sz w:val="18"/>
                <w:szCs w:val="18"/>
              </w:rPr>
            </w:pPr>
            <w:r w:rsidRPr="00686B69">
              <w:rPr>
                <w:sz w:val="18"/>
                <w:szCs w:val="18"/>
              </w:rPr>
              <w:t xml:space="preserve">97-ACR: 1997 American College of Rheumatology (ACR) classification criteria for Systemic Lupus Erythematosus (SLE) EA-2019: 2019 European League against Rheumatism/ACR classification criteria for SLE. </w:t>
            </w:r>
          </w:p>
          <w:p w:rsidR="00880C31" w:rsidRDefault="00880C31" w:rsidP="00880C31">
            <w:pPr>
              <w:rPr>
                <w:sz w:val="20"/>
                <w:szCs w:val="20"/>
              </w:rPr>
            </w:pPr>
            <w:r w:rsidRPr="00686B69">
              <w:rPr>
                <w:rFonts w:ascii="Times New Roman" w:hAnsi="Times New Roman" w:cs="Times New Roman"/>
                <w:sz w:val="18"/>
                <w:szCs w:val="18"/>
              </w:rPr>
              <w:t>Non incident case: Cases living in the Southeast Norway during 1999-2017 with disease onset before 1999 or case moving into the region more than one year after diagnosis. Incident case: New onset disease 1999-2017 captured within one year of diagnosis</w:t>
            </w:r>
            <w:r>
              <w:rPr>
                <w:sz w:val="20"/>
                <w:szCs w:val="20"/>
              </w:rPr>
              <w:t xml:space="preserve"> </w:t>
            </w:r>
          </w:p>
          <w:p w:rsidR="00880C31" w:rsidRDefault="00880C31" w:rsidP="00880C31">
            <w:pPr>
              <w:rPr>
                <w:sz w:val="20"/>
                <w:szCs w:val="20"/>
              </w:rPr>
            </w:pPr>
          </w:p>
          <w:p w:rsidR="00DD081B" w:rsidRDefault="00DD081B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D081B" w:rsidRDefault="00DD081B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D081B" w:rsidRDefault="00DD081B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D081B" w:rsidRDefault="00DD081B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D081B" w:rsidRDefault="00DD081B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812D2" w:rsidRDefault="008812D2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A2BE7" w:rsidRDefault="004A2BE7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5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S1. Baseline demographic, characteristics and outcome in Systemic Lupus Erythematosus, stratified by sex and case cohort</w:t>
            </w:r>
          </w:p>
          <w:p w:rsidR="00035326" w:rsidRPr="00035326" w:rsidRDefault="00035326" w:rsidP="004A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2BE7" w:rsidRPr="0079222F" w:rsidTr="00FC394E">
        <w:trPr>
          <w:trHeight w:val="338"/>
        </w:trPr>
        <w:tc>
          <w:tcPr>
            <w:tcW w:w="716" w:type="pct"/>
            <w:tcBorders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19" w:type="pct"/>
            <w:tcBorders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7" w:type="pct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6" w:type="pct"/>
            <w:gridSpan w:val="4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ident </w:t>
            </w:r>
            <w:r w:rsidRPr="007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</w:t>
            </w:r>
          </w:p>
        </w:tc>
      </w:tr>
      <w:tr w:rsidR="004A2BE7" w:rsidRPr="0079222F" w:rsidTr="00FC394E">
        <w:trPr>
          <w:trHeight w:val="338"/>
        </w:trPr>
        <w:tc>
          <w:tcPr>
            <w:tcW w:w="1436" w:type="pct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</w:tr>
      <w:tr w:rsidR="004A2BE7" w:rsidRPr="00635A5F" w:rsidTr="00FC394E">
        <w:trPr>
          <w:trHeight w:val="341"/>
        </w:trPr>
        <w:tc>
          <w:tcPr>
            <w:tcW w:w="1436" w:type="pct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527B8A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="004A2BE7" w:rsidRPr="002738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teria applied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2BE7" w:rsidRPr="00F85B5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35A5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CR-97</w:t>
            </w:r>
            <w:r w:rsidR="00F85B5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2BE7" w:rsidRPr="00F85B5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35A5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CR-97</w:t>
            </w:r>
            <w:r w:rsidR="00F85B5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4A2BE7" w:rsidRPr="00F85B5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35A5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EA-2019</w:t>
            </w:r>
            <w:r w:rsidR="00F85B5F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 of cases, n 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demographic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diagnosis, years µ (S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5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8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15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8.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5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7.8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an ancestry, n (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 (8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 (9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 (8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9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 (8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(91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European ancestry, n </w:t>
            </w: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1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1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1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A14604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-</w:t>
            </w:r>
            <w:proofErr w:type="spellStart"/>
            <w:r w:rsidR="00F8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t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="004A2BE7"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 (%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F85B5F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pus </w:t>
            </w:r>
            <w:proofErr w:type="spellStart"/>
            <w:r w:rsidR="003D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hritis</w:t>
            </w:r>
            <w:r w:rsidR="003D67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="004A2BE7"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3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5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3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5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2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0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F85B5F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mulative AC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="004A2BE7"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µ (S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1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1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1.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1.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(1.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1.4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ow-up </w:t>
            </w:r>
            <w:proofErr w:type="spellStart"/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r w:rsidR="00E01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µ (S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.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.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.8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s, n (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2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1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1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9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duration at death, years µ (S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2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.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.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.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.3)</w:t>
            </w:r>
          </w:p>
        </w:tc>
      </w:tr>
      <w:tr w:rsidR="004A2BE7" w:rsidRPr="0079222F" w:rsidTr="00FC394E">
        <w:trPr>
          <w:trHeight w:val="341"/>
        </w:trPr>
        <w:tc>
          <w:tcPr>
            <w:tcW w:w="1436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death, years median (IQR) 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57-7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57-78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61-8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2BE7" w:rsidRPr="000C314B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461F8">
              <w:rPr>
                <w:rFonts w:ascii="Times New Roman" w:eastAsia="Times New Roman" w:hAnsi="Times New Roman" w:cs="Times New Roman"/>
                <w:sz w:val="20"/>
                <w:szCs w:val="20"/>
              </w:rPr>
              <w:t>72 (56-81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0-79)</w:t>
            </w:r>
          </w:p>
        </w:tc>
        <w:tc>
          <w:tcPr>
            <w:tcW w:w="595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60- 82)</w:t>
            </w:r>
          </w:p>
        </w:tc>
      </w:tr>
      <w:tr w:rsidR="004A2BE7" w:rsidRPr="0079222F" w:rsidTr="00FC394E">
        <w:trPr>
          <w:trHeight w:val="305"/>
        </w:trPr>
        <w:tc>
          <w:tcPr>
            <w:tcW w:w="1436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4A2BE7" w:rsidRPr="0079222F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4A2BE7" w:rsidRPr="0079222F" w:rsidRDefault="004A2BE7" w:rsidP="00035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2BE7" w:rsidRPr="00206426" w:rsidTr="00FC394E">
        <w:trPr>
          <w:trHeight w:val="306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BE7" w:rsidRPr="00A93F10" w:rsidRDefault="004A2BE7" w:rsidP="00AF44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: numbers, µ: mean, SD: standard dev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ion, IQR: interquartile rang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not applicable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F85B5F" w:rsidRP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</w:t>
            </w:r>
            <w:proofErr w:type="spellEnd"/>
            <w:r w:rsidR="00F85B5F" w:rsidRP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85B5F"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7 American College of Rheumatology classificati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 criteria for Systemic Lupus Erythematosus, 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="00F85B5F"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85B5F" w:rsidRPr="00EF5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urope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 League against Rheumatism/</w:t>
            </w:r>
            <w:r w:rsidR="00F85B5F"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College of Rheumatology</w:t>
            </w:r>
            <w:r w:rsidR="00F85B5F" w:rsidRPr="00EF5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ssification criteria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85B5F"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 Systemic Lupus </w:t>
            </w:r>
            <w:proofErr w:type="spellStart"/>
            <w:r w:rsidR="00F85B5F"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ematosus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set before age 16, </w:t>
            </w:r>
            <w:proofErr w:type="spellStart"/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pus</w:t>
            </w:r>
            <w:proofErr w:type="spellEnd"/>
            <w:r w:rsidRPr="002064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ephritis by the 1997 American College of Rheumatology classificati</w:t>
            </w:r>
            <w:r w:rsidR="00EF59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 criteria for Systemic Lupus E</w:t>
            </w:r>
            <w:r w:rsidR="00F85B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ythematosus,</w:t>
            </w:r>
            <w:r w:rsidR="00E01C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AF4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r w:rsidR="00AF4464" w:rsidRPr="00A93F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</w:t>
            </w:r>
            <w:proofErr w:type="spellEnd"/>
            <w:r w:rsidR="00AF4464" w:rsidRPr="00A93F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99 or, after 1999; from year of relocation to study area or year of diagnosis</w:t>
            </w:r>
            <w:r w:rsidR="00AF44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. </w:t>
            </w:r>
          </w:p>
          <w:p w:rsidR="004A2BE7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4A2BE7" w:rsidRPr="00206426" w:rsidRDefault="004A2BE7" w:rsidP="00035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A2BE7" w:rsidRDefault="004A2BE7" w:rsidP="003921AD">
      <w:pPr>
        <w:rPr>
          <w:rFonts w:ascii="Times New Roman" w:hAnsi="Times New Roman" w:cs="Times New Roman"/>
          <w:sz w:val="24"/>
          <w:szCs w:val="24"/>
        </w:rPr>
      </w:pPr>
    </w:p>
    <w:p w:rsidR="004A2BE7" w:rsidRDefault="004A2B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5326" w:rsidRDefault="00966F0D" w:rsidP="003921AD">
      <w:pPr>
        <w:rPr>
          <w:rFonts w:ascii="Times New Roman" w:hAnsi="Times New Roman" w:cs="Times New Roman"/>
          <w:sz w:val="24"/>
          <w:szCs w:val="24"/>
        </w:rPr>
      </w:pPr>
      <w:r w:rsidRPr="00966F0D">
        <w:rPr>
          <w:rFonts w:ascii="Times New Roman" w:hAnsi="Times New Roman" w:cs="Times New Roman"/>
          <w:sz w:val="24"/>
          <w:szCs w:val="24"/>
        </w:rPr>
        <w:lastRenderedPageBreak/>
        <w:t>Sup</w:t>
      </w:r>
      <w:r w:rsidR="004A2BE7">
        <w:rPr>
          <w:rFonts w:ascii="Times New Roman" w:hAnsi="Times New Roman" w:cs="Times New Roman"/>
          <w:sz w:val="24"/>
          <w:szCs w:val="24"/>
        </w:rPr>
        <w:t>plementary T</w:t>
      </w:r>
      <w:r w:rsidRPr="00966F0D">
        <w:rPr>
          <w:rFonts w:ascii="Times New Roman" w:hAnsi="Times New Roman" w:cs="Times New Roman"/>
          <w:sz w:val="24"/>
          <w:szCs w:val="24"/>
        </w:rPr>
        <w:t>able S2. Age-specific standardized mortality</w:t>
      </w:r>
      <w:r w:rsidR="004A2BE7">
        <w:rPr>
          <w:rFonts w:ascii="Times New Roman" w:hAnsi="Times New Roman" w:cs="Times New Roman"/>
          <w:sz w:val="24"/>
          <w:szCs w:val="24"/>
        </w:rPr>
        <w:t xml:space="preserve"> rate in </w:t>
      </w:r>
      <w:r w:rsidRPr="00966F0D">
        <w:rPr>
          <w:rFonts w:ascii="Times New Roman" w:hAnsi="Times New Roman" w:cs="Times New Roman"/>
          <w:sz w:val="24"/>
          <w:szCs w:val="24"/>
        </w:rPr>
        <w:t>Systemic Lupus Erythematosus</w:t>
      </w:r>
      <w:r w:rsidR="004A2BE7" w:rsidRPr="004A2BE7">
        <w:rPr>
          <w:rFonts w:ascii="Times New Roman" w:hAnsi="Times New Roman" w:cs="Times New Roman"/>
          <w:sz w:val="24"/>
          <w:szCs w:val="24"/>
        </w:rPr>
        <w:t>, stratified by sex</w:t>
      </w:r>
      <w:r w:rsidRPr="00966F0D">
        <w:rPr>
          <w:rFonts w:ascii="Times New Roman" w:hAnsi="Times New Roman" w:cs="Times New Roman"/>
          <w:sz w:val="24"/>
          <w:szCs w:val="24"/>
        </w:rPr>
        <w:t xml:space="preserve"> </w:t>
      </w:r>
      <w:r w:rsidR="004A2BE7">
        <w:rPr>
          <w:rFonts w:ascii="Times New Roman" w:hAnsi="Times New Roman" w:cs="Times New Roman"/>
          <w:sz w:val="24"/>
          <w:szCs w:val="24"/>
        </w:rPr>
        <w:t>and case cohort</w:t>
      </w:r>
    </w:p>
    <w:tbl>
      <w:tblPr>
        <w:tblStyle w:val="Tabellrutenett"/>
        <w:tblpPr w:leftFromText="180" w:rightFromText="180" w:vertAnchor="page" w:horzAnchor="margin" w:tblpY="2397"/>
        <w:tblW w:w="8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935"/>
        <w:gridCol w:w="1257"/>
        <w:gridCol w:w="935"/>
        <w:gridCol w:w="1257"/>
        <w:gridCol w:w="942"/>
        <w:gridCol w:w="1257"/>
      </w:tblGrid>
      <w:tr w:rsidR="004A2BE7" w:rsidTr="00A14604">
        <w:trPr>
          <w:trHeight w:val="533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cohort by ACR-97ͣ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(n=1300)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,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&l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-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-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-38.4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1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-14.1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-6.9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-6.7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3.0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-2.3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2.6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3.0</w:t>
            </w:r>
          </w:p>
        </w:tc>
      </w:tr>
      <w:tr w:rsidR="004A2BE7" w:rsidTr="00A14604">
        <w:trPr>
          <w:trHeight w:val="53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ident cohort by ACR-97ͣ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(n=673)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,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&l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1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62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144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10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4.0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2.8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-2.9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3.0</w:t>
            </w:r>
          </w:p>
        </w:tc>
      </w:tr>
      <w:tr w:rsidR="004A2BE7" w:rsidTr="00A14604">
        <w:trPr>
          <w:trHeight w:val="537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Incident cohort by EA-2019</w:t>
            </w:r>
            <w:r w:rsidRPr="004A2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ᵇ</w:t>
            </w: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749)</w:t>
            </w:r>
          </w:p>
        </w:tc>
      </w:tr>
      <w:tr w:rsidR="004A2BE7" w:rsidRPr="004776FA" w:rsidTr="00A14604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,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</w:tr>
      <w:tr w:rsidR="004A2BE7" w:rsidRPr="004776FA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&lt;16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1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94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62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10.3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-3.8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-2.2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-2.4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2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-2.6</w:t>
            </w:r>
          </w:p>
        </w:tc>
      </w:tr>
      <w:tr w:rsidR="004A2BE7" w:rsidTr="00A14604">
        <w:trPr>
          <w:trHeight w:val="279"/>
        </w:trPr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A2BE7" w:rsidRPr="004A2BE7" w:rsidRDefault="004A2BE7" w:rsidP="004A2B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A2BE7" w:rsidRPr="004A2BE7" w:rsidRDefault="004A2BE7" w:rsidP="003921AD">
      <w:pPr>
        <w:rPr>
          <w:rFonts w:ascii="Times New Roman" w:hAnsi="Times New Roman" w:cs="Times New Roman"/>
          <w:sz w:val="18"/>
          <w:szCs w:val="18"/>
        </w:rPr>
      </w:pPr>
    </w:p>
    <w:p w:rsidR="00035326" w:rsidRDefault="003B0384" w:rsidP="003921AD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r w:rsidRPr="004A2BE7">
        <w:rPr>
          <w:rFonts w:ascii="Times New Roman" w:hAnsi="Times New Roman" w:cs="Times New Roman"/>
          <w:sz w:val="18"/>
          <w:szCs w:val="18"/>
        </w:rPr>
        <w:t>na</w:t>
      </w:r>
      <w:proofErr w:type="spellEnd"/>
      <w:r w:rsidRPr="004A2BE7">
        <w:rPr>
          <w:rFonts w:ascii="Times New Roman" w:hAnsi="Times New Roman" w:cs="Times New Roman"/>
          <w:sz w:val="18"/>
          <w:szCs w:val="18"/>
        </w:rPr>
        <w:t xml:space="preserve">: not applicable, SMR: </w:t>
      </w:r>
      <w:r w:rsidR="004A2BE7" w:rsidRPr="004A2BE7">
        <w:rPr>
          <w:rFonts w:ascii="Times New Roman" w:hAnsi="Times New Roman" w:cs="Times New Roman"/>
          <w:sz w:val="18"/>
          <w:szCs w:val="18"/>
        </w:rPr>
        <w:t>standardized</w:t>
      </w:r>
      <w:r w:rsidRPr="004A2BE7">
        <w:rPr>
          <w:rFonts w:ascii="Times New Roman" w:hAnsi="Times New Roman" w:cs="Times New Roman"/>
          <w:sz w:val="18"/>
          <w:szCs w:val="18"/>
        </w:rPr>
        <w:t xml:space="preserve"> mortality rate, CI: confidence interval</w:t>
      </w:r>
      <w:r w:rsidR="004A2B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ͣ</w:t>
      </w:r>
      <w:r w:rsidR="004A2BE7" w:rsidRPr="004A2BE7">
        <w:rPr>
          <w:rFonts w:ascii="Times New Roman" w:eastAsia="Times New Roman" w:hAnsi="Times New Roman" w:cs="Times New Roman"/>
          <w:color w:val="000000"/>
          <w:sz w:val="18"/>
          <w:szCs w:val="18"/>
        </w:rPr>
        <w:t>the 1997 American College of Rheumatology classification criteria for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ystemic Lupus E</w:t>
      </w:r>
      <w:r w:rsidR="004A2BE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rythematosus, </w:t>
      </w:r>
      <w:r w:rsidR="004A2BE7"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ᵇ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>2019</w:t>
      </w:r>
      <w:r w:rsidR="00EF59AF" w:rsidRP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Europe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>an League against Rheumatism/</w:t>
      </w:r>
      <w:r w:rsidR="00EF59AF"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American College of Rheumatology</w:t>
      </w:r>
      <w:r w:rsidR="00EF59AF" w:rsidRP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lassification criteria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="00EF59AF"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for Systemic Lupus Erythematosus</w:t>
      </w:r>
    </w:p>
    <w:p w:rsidR="00035326" w:rsidRDefault="00035326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br w:type="page"/>
      </w:r>
    </w:p>
    <w:p w:rsidR="00035326" w:rsidRPr="00A14604" w:rsidRDefault="00035326" w:rsidP="00035326">
      <w:pPr>
        <w:rPr>
          <w:rFonts w:ascii="Times New Roman" w:hAnsi="Times New Roman" w:cs="Times New Roman"/>
          <w:sz w:val="24"/>
          <w:szCs w:val="24"/>
        </w:rPr>
      </w:pPr>
      <w:r w:rsidRPr="00A14604">
        <w:rPr>
          <w:rFonts w:ascii="Times New Roman" w:hAnsi="Times New Roman" w:cs="Times New Roman"/>
          <w:sz w:val="24"/>
          <w:szCs w:val="24"/>
        </w:rPr>
        <w:lastRenderedPageBreak/>
        <w:t>Supplementary Table S3. Estimated survival in new</w:t>
      </w:r>
      <w:r w:rsidR="00B76364">
        <w:rPr>
          <w:rFonts w:ascii="Times New Roman" w:hAnsi="Times New Roman" w:cs="Times New Roman"/>
          <w:sz w:val="24"/>
          <w:szCs w:val="24"/>
        </w:rPr>
        <w:t>-</w:t>
      </w:r>
      <w:r w:rsidR="00E01C5F">
        <w:rPr>
          <w:rFonts w:ascii="Times New Roman" w:hAnsi="Times New Roman" w:cs="Times New Roman"/>
          <w:sz w:val="24"/>
          <w:szCs w:val="24"/>
        </w:rPr>
        <w:t>onset</w:t>
      </w:r>
      <w:r w:rsidRPr="00A14604">
        <w:rPr>
          <w:rFonts w:ascii="Times New Roman" w:hAnsi="Times New Roman" w:cs="Times New Roman"/>
          <w:sz w:val="24"/>
          <w:szCs w:val="24"/>
        </w:rPr>
        <w:t xml:space="preserve"> Systemic Lupus Erythematous and matched-controls; by classification criteria applied. </w:t>
      </w:r>
    </w:p>
    <w:tbl>
      <w:tblPr>
        <w:tblW w:w="491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6"/>
        <w:gridCol w:w="1686"/>
        <w:gridCol w:w="1688"/>
        <w:gridCol w:w="1686"/>
        <w:gridCol w:w="1686"/>
      </w:tblGrid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pct"/>
            <w:gridSpan w:val="2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</w:rPr>
            </w:pPr>
            <w:r w:rsidRPr="00035326">
              <w:rPr>
                <w:rFonts w:ascii="Times New Roman" w:hAnsi="Times New Roman" w:cs="Times New Roman"/>
                <w:b/>
                <w:bCs/>
              </w:rPr>
              <w:t>ACR-97ͣ</w:t>
            </w:r>
          </w:p>
        </w:tc>
        <w:tc>
          <w:tcPr>
            <w:tcW w:w="1822" w:type="pct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</w:rPr>
            </w:pPr>
            <w:r w:rsidRPr="00035326">
              <w:rPr>
                <w:rFonts w:ascii="Times New Roman" w:hAnsi="Times New Roman" w:cs="Times New Roman"/>
                <w:b/>
                <w:bCs/>
              </w:rPr>
              <w:t>EA-2019</w:t>
            </w:r>
            <w:r w:rsidRPr="00035326">
              <w:rPr>
                <w:rFonts w:ascii="Times New Roman" w:eastAsia="Times New Roman" w:hAnsi="Times New Roman" w:cs="Times New Roman"/>
                <w:color w:val="000000"/>
              </w:rPr>
              <w:t xml:space="preserve"> ᵇ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vAlign w:val="center"/>
          </w:tcPr>
          <w:p w:rsid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s of cases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 xml:space="preserve"> 673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 xml:space="preserve"> 10 095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1 235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Deaths, n (%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83 (12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590 (9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06 (14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914 (8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 xml:space="preserve">Follow-up </w:t>
            </w:r>
            <w:proofErr w:type="spellStart"/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E01C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, µ (SD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3.4 (6.7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3.5 (5.8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3.1 (5.8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3.4 (5.8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5-year survival (95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7 (0.96-0.98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8 (0.98 -0.99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6 (0.95-0.98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8 (0.98-0.98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0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4 (0.92-0.96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6 (0.96-0.97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3 (0.90-0.95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6 (0.95-0.95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5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7 (0.86-0.90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3 (0.93-0.94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7 (0.84-0.89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2 (0.92-0.93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20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2 (0.78-0.86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9 (0.88-0.90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1 (0.76- 0.84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8 (0.87-0.89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0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5 (0.93 -0.97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7 (0.97-0.98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4 (0.91-0.95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7 (0.97-0.97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5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1 (0.88-0.97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5 (0.94-0.95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9 (0.86-0.92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6 (0.94-0.95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20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5 (0.81-0.90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1 (0.90-0.92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4 (0.80-0.87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1 (0.90-0.92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0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8 (0.80-0.93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91 (0.89-0.92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4 (0.75-0.89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8 (0.86-0.89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15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79 (0.68-0.87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6 (0.83-0.88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74 (0.64-0.82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81 (0.79-0.83)</w:t>
            </w:r>
          </w:p>
        </w:tc>
      </w:tr>
      <w:tr w:rsidR="00035326" w:rsidRPr="003039B4" w:rsidTr="00035326">
        <w:trPr>
          <w:trHeight w:val="416"/>
        </w:trPr>
        <w:tc>
          <w:tcPr>
            <w:tcW w:w="13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20-year survival (95 % CI)</w:t>
            </w:r>
          </w:p>
        </w:tc>
        <w:tc>
          <w:tcPr>
            <w:tcW w:w="911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67 (0.53-0.77)</w:t>
            </w:r>
          </w:p>
        </w:tc>
        <w:tc>
          <w:tcPr>
            <w:tcW w:w="912" w:type="pct"/>
            <w:vAlign w:val="center"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78 (0.75-0.81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64 (0.52-0.74)</w:t>
            </w:r>
          </w:p>
        </w:tc>
        <w:tc>
          <w:tcPr>
            <w:tcW w:w="91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035326" w:rsidRPr="00035326" w:rsidRDefault="00035326" w:rsidP="000353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26">
              <w:rPr>
                <w:rFonts w:ascii="Times New Roman" w:hAnsi="Times New Roman" w:cs="Times New Roman"/>
                <w:sz w:val="20"/>
                <w:szCs w:val="20"/>
              </w:rPr>
              <w:t>0.73 (0.70-0.76)</w:t>
            </w:r>
          </w:p>
        </w:tc>
      </w:tr>
    </w:tbl>
    <w:p w:rsidR="00035326" w:rsidRPr="00E01C5F" w:rsidRDefault="00035326" w:rsidP="0003532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: numbers, </w:t>
      </w:r>
      <w:r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µ: mean, SD: standard devi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tion</w:t>
      </w:r>
      <w:r w:rsidRPr="004A2BE7">
        <w:rPr>
          <w:rFonts w:ascii="Times New Roman" w:hAnsi="Times New Roman" w:cs="Times New Roman"/>
          <w:sz w:val="18"/>
          <w:szCs w:val="18"/>
        </w:rPr>
        <w:t xml:space="preserve"> CI: confidence interv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ͣ</w:t>
      </w:r>
      <w:r w:rsidRPr="004A2BE7">
        <w:rPr>
          <w:rFonts w:ascii="Times New Roman" w:eastAsia="Times New Roman" w:hAnsi="Times New Roman" w:cs="Times New Roman"/>
          <w:color w:val="000000"/>
          <w:sz w:val="18"/>
          <w:szCs w:val="18"/>
        </w:rPr>
        <w:t>the 1997 American College of Rheumatology classification criteria for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ystemic Lupus 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rythematosus, </w:t>
      </w:r>
      <w:r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ᵇ</w:t>
      </w:r>
      <w:r w:rsidR="00EF59AF"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201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>9</w:t>
      </w:r>
      <w:r w:rsidR="00EF59AF" w:rsidRP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Europe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>an League against Rheumatism/</w:t>
      </w:r>
      <w:r w:rsidR="00EF59AF"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American College of Rheumatology</w:t>
      </w:r>
      <w:r w:rsidR="00EF59AF" w:rsidRP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classification criteria</w:t>
      </w:r>
      <w:r w:rsidR="00EF59A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="00EF59AF" w:rsidRPr="00206426">
        <w:rPr>
          <w:rFonts w:ascii="Times New Roman" w:eastAsia="Times New Roman" w:hAnsi="Times New Roman" w:cs="Times New Roman"/>
          <w:color w:val="000000"/>
          <w:sz w:val="18"/>
          <w:szCs w:val="18"/>
        </w:rPr>
        <w:t>for Systemic Lupus Erythematosus</w:t>
      </w:r>
      <w:r w:rsidR="00E01C5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</w:t>
      </w:r>
      <w:proofErr w:type="spellStart"/>
      <w:r w:rsidR="00E01C5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="00CB783D" w:rsidRPr="00475FFC">
        <w:rPr>
          <w:rFonts w:ascii="Times New Roman" w:eastAsia="Times New Roman" w:hAnsi="Times New Roman" w:cs="Times New Roman"/>
          <w:color w:val="000000"/>
          <w:sz w:val="18"/>
          <w:szCs w:val="18"/>
        </w:rPr>
        <w:t>From</w:t>
      </w:r>
      <w:proofErr w:type="spellEnd"/>
      <w:r w:rsidR="00CB783D" w:rsidRPr="00475FF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1999 or, after 1999; from year of relocation to study area or year of diagnosis</w:t>
      </w:r>
    </w:p>
    <w:p w:rsidR="00035326" w:rsidRDefault="00035326" w:rsidP="00035326">
      <w:pPr>
        <w:rPr>
          <w:rFonts w:ascii="Times New Roman" w:hAnsi="Times New Roman" w:cs="Times New Roman"/>
          <w:sz w:val="20"/>
          <w:szCs w:val="20"/>
        </w:rPr>
      </w:pPr>
    </w:p>
    <w:p w:rsidR="00A14604" w:rsidRDefault="00A1460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E01C5F" w:rsidRDefault="00E01C5F" w:rsidP="00E01C5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Supplementary Table S4. SMR in S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s living in the study area 1999-20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ed to the matched-controls by case </w:t>
      </w:r>
      <w:r w:rsidR="00FC394E">
        <w:rPr>
          <w:rFonts w:ascii="Times New Roman" w:eastAsia="Times New Roman" w:hAnsi="Times New Roman" w:cs="Times New Roman"/>
          <w:color w:val="000000"/>
          <w:sz w:val="24"/>
          <w:szCs w:val="24"/>
        </w:rPr>
        <w:t>characteristics</w:t>
      </w:r>
      <w:bookmarkStart w:id="0" w:name="_GoBack"/>
      <w:bookmarkEnd w:id="0"/>
    </w:p>
    <w:tbl>
      <w:tblPr>
        <w:tblStyle w:val="Tabellrutenett"/>
        <w:tblW w:w="9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780"/>
        <w:gridCol w:w="1780"/>
        <w:gridCol w:w="2187"/>
      </w:tblGrid>
      <w:tr w:rsidR="00E01C5F" w:rsidTr="008812D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C5F" w:rsidRDefault="00E01C5F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LE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ched</w:t>
            </w:r>
          </w:p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1C5F" w:rsidTr="008812D2">
        <w:trPr>
          <w:trHeight w:val="3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s/control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1C5F" w:rsidTr="008812D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C5F" w:rsidRDefault="00E01C5F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ths, 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th, 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MR</w:t>
            </w:r>
          </w:p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95 % CI)</w:t>
            </w: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2.0-2.3)</w:t>
            </w: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  <w:hideMark/>
          </w:tcPr>
          <w:p w:rsidR="00E01C5F" w:rsidRDefault="00DB2481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ult-onset</w:t>
            </w:r>
            <w:r w:rsidR="00E01C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01C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E</w:t>
            </w:r>
            <w:r w:rsidR="00E01C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01C5F" w:rsidRDefault="00E01C5F" w:rsidP="00881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ind w:firstLineChars="16" w:firstLine="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0-2.5)</w:t>
            </w: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ind w:firstLineChars="16" w:firstLine="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0-2.7)</w:t>
            </w: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ind w:firstLineChars="16" w:firstLine="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5-2.5)</w:t>
            </w: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DB2481" w:rsidP="008812D2">
            <w:pPr>
              <w:ind w:firstLineChars="16" w:firstLine="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arly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set</w:t>
            </w:r>
            <w:r w:rsidR="00E01C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E01C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7-3.8)</w:t>
            </w: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  <w:hideMark/>
          </w:tcPr>
          <w:p w:rsidR="00E01C5F" w:rsidRDefault="00DB2481" w:rsidP="008812D2">
            <w:pPr>
              <w:ind w:firstLineChars="16" w:firstLine="32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te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nset</w:t>
            </w:r>
            <w:r w:rsidR="00E01C5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4-2.0)</w:t>
            </w: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DB2481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uvenile-onset</w:t>
            </w:r>
            <w:r w:rsidR="00E01C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01C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E</w:t>
            </w:r>
            <w:r w:rsidR="00E01C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</w:tcPr>
          <w:p w:rsidR="00E01C5F" w:rsidRDefault="00E01C5F" w:rsidP="00881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01C5F" w:rsidRDefault="00E01C5F" w:rsidP="00881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ind w:firstLineChars="16" w:firstLine="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3.3-15)</w:t>
            </w:r>
          </w:p>
        </w:tc>
      </w:tr>
      <w:tr w:rsidR="00E01C5F" w:rsidTr="008812D2">
        <w:trPr>
          <w:trHeight w:val="14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cestry</w:t>
            </w:r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uropean 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0-2.6)</w:t>
            </w: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European 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1.7-7.5)</w:t>
            </w: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upu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phrit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01C5F" w:rsidRDefault="00E01C5F" w:rsidP="008812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C5F" w:rsidTr="008812D2">
        <w:trPr>
          <w:trHeight w:val="284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5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6-2.1)</w:t>
            </w: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80" w:type="dxa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0" w:type="auto"/>
            <w:vAlign w:val="center"/>
            <w:hideMark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2.9-4.3)</w:t>
            </w:r>
          </w:p>
        </w:tc>
      </w:tr>
      <w:tr w:rsidR="00E01C5F" w:rsidTr="008812D2">
        <w:trPr>
          <w:trHeight w:val="290"/>
        </w:trPr>
        <w:tc>
          <w:tcPr>
            <w:tcW w:w="0" w:type="auto"/>
            <w:vAlign w:val="center"/>
          </w:tcPr>
          <w:p w:rsidR="00E01C5F" w:rsidRDefault="00E01C5F" w:rsidP="008812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01C5F" w:rsidRDefault="00E01C5F" w:rsidP="008812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01C5F" w:rsidRPr="00F34CFA" w:rsidRDefault="00E01C5F" w:rsidP="00E01C5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n: numbers; SMR: standardized mortality rate, CI: confidence interval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iagnosi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≥16 years of age,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iagnosi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between the age 16-49,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iagnosi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≥50 years of age,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iagnosi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before age 16,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Lupu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nephritis by the 1997 American College of Rheumatology classification criteria for Systemic Lupus Erythematosus </w:t>
      </w:r>
    </w:p>
    <w:p w:rsidR="00E01C5F" w:rsidRDefault="00E01C5F" w:rsidP="00E01C5F">
      <w:pPr>
        <w:rPr>
          <w:rFonts w:ascii="Times New Roman" w:hAnsi="Times New Roman" w:cs="Times New Roman"/>
          <w:sz w:val="20"/>
          <w:szCs w:val="20"/>
        </w:rPr>
      </w:pPr>
    </w:p>
    <w:p w:rsidR="00E01C5F" w:rsidRDefault="00E01C5F" w:rsidP="00E01C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applied the 1997 American College of Rheumatology classification criteria (ACR-97) for Systemic Lupus erythematosus to all SLE cases living in the study area 1999-2017 (Total cohort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ch SLE case were </w:t>
      </w:r>
      <w:r>
        <w:rPr>
          <w:rFonts w:ascii="Times New Roman" w:eastAsia="Times New Roman" w:hAnsi="Times New Roman" w:cs="Times New Roman"/>
          <w:sz w:val="24"/>
          <w:szCs w:val="24"/>
        </w:rPr>
        <w:t>individually matched to 15 population controls by sex, age, residential area and ethnic ancestry</w:t>
      </w:r>
    </w:p>
    <w:p w:rsidR="00DD081B" w:rsidRPr="0049371A" w:rsidRDefault="00DD081B" w:rsidP="003921AD">
      <w:pPr>
        <w:rPr>
          <w:rFonts w:ascii="Times New Roman" w:hAnsi="Times New Roman" w:cs="Times New Roman"/>
          <w:sz w:val="24"/>
          <w:szCs w:val="24"/>
        </w:rPr>
      </w:pPr>
    </w:p>
    <w:sectPr w:rsidR="00DD081B" w:rsidRPr="004937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685"/>
    <w:rsid w:val="00035326"/>
    <w:rsid w:val="00086685"/>
    <w:rsid w:val="000C314B"/>
    <w:rsid w:val="00100047"/>
    <w:rsid w:val="002F0FD7"/>
    <w:rsid w:val="003921AD"/>
    <w:rsid w:val="003B0384"/>
    <w:rsid w:val="003D67EA"/>
    <w:rsid w:val="00452C1A"/>
    <w:rsid w:val="004776FA"/>
    <w:rsid w:val="0049371A"/>
    <w:rsid w:val="004A2BE7"/>
    <w:rsid w:val="005122B3"/>
    <w:rsid w:val="0052521B"/>
    <w:rsid w:val="00527B8A"/>
    <w:rsid w:val="00542332"/>
    <w:rsid w:val="00686B69"/>
    <w:rsid w:val="006B6BE5"/>
    <w:rsid w:val="006B7A83"/>
    <w:rsid w:val="007B7095"/>
    <w:rsid w:val="0083313D"/>
    <w:rsid w:val="008770E4"/>
    <w:rsid w:val="00880C31"/>
    <w:rsid w:val="008812D2"/>
    <w:rsid w:val="00885D67"/>
    <w:rsid w:val="00887012"/>
    <w:rsid w:val="00923949"/>
    <w:rsid w:val="0095423D"/>
    <w:rsid w:val="00966F0D"/>
    <w:rsid w:val="00A10E0C"/>
    <w:rsid w:val="00A14604"/>
    <w:rsid w:val="00A93F10"/>
    <w:rsid w:val="00AD6CD5"/>
    <w:rsid w:val="00AF4464"/>
    <w:rsid w:val="00B22DFA"/>
    <w:rsid w:val="00B461F8"/>
    <w:rsid w:val="00B76364"/>
    <w:rsid w:val="00CB783D"/>
    <w:rsid w:val="00CD337A"/>
    <w:rsid w:val="00D20C0E"/>
    <w:rsid w:val="00D836B5"/>
    <w:rsid w:val="00DB2481"/>
    <w:rsid w:val="00DD081B"/>
    <w:rsid w:val="00DD6A8E"/>
    <w:rsid w:val="00DF7597"/>
    <w:rsid w:val="00E01C5F"/>
    <w:rsid w:val="00E26623"/>
    <w:rsid w:val="00E85D29"/>
    <w:rsid w:val="00EF59AF"/>
    <w:rsid w:val="00F16F13"/>
    <w:rsid w:val="00F25C25"/>
    <w:rsid w:val="00F34CFA"/>
    <w:rsid w:val="00F85B5F"/>
    <w:rsid w:val="00FC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E2F77C-9949-4043-8D75-DDABCC8CE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86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122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01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01C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6305F-C3C4-40A7-B80A-5907BF42B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6</Words>
  <Characters>6480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lise Reppe Moe</dc:creator>
  <cp:keywords/>
  <dc:description/>
  <cp:lastModifiedBy>Sigrid Elise Reppe Moe</cp:lastModifiedBy>
  <cp:revision>2</cp:revision>
  <dcterms:created xsi:type="dcterms:W3CDTF">2023-08-15T06:54:00Z</dcterms:created>
  <dcterms:modified xsi:type="dcterms:W3CDTF">2023-08-15T06:54:00Z</dcterms:modified>
</cp:coreProperties>
</file>